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EBA" w:rsidRPr="003D081C" w:rsidRDefault="009F5EBA" w:rsidP="009F5EB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5EB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56ED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9F5E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605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osition of fatty acids methyl este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FAME) by gas chromatography</w:t>
      </w:r>
    </w:p>
    <w:tbl>
      <w:tblPr>
        <w:tblStyle w:val="Grigliatabella"/>
        <w:tblW w:w="995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31"/>
        <w:gridCol w:w="992"/>
        <w:gridCol w:w="1417"/>
        <w:gridCol w:w="1809"/>
        <w:gridCol w:w="1617"/>
        <w:gridCol w:w="1110"/>
        <w:gridCol w:w="1276"/>
      </w:tblGrid>
      <w:tr w:rsidR="009F5EBA" w:rsidRPr="00B56ED6" w:rsidTr="003464CB">
        <w:tc>
          <w:tcPr>
            <w:tcW w:w="1731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FAME</w:t>
            </w:r>
          </w:p>
        </w:tc>
        <w:tc>
          <w:tcPr>
            <w:tcW w:w="992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FAME</w:t>
            </w:r>
          </w:p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%</w:t>
            </w:r>
            <w:r w:rsidRPr="00AA028F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  <w:t>a</w:t>
            </w:r>
          </w:p>
        </w:tc>
        <w:tc>
          <w:tcPr>
            <w:tcW w:w="1417" w:type="dxa"/>
          </w:tcPr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Colla</w:t>
            </w:r>
            <w:proofErr w:type="spellEnd"/>
          </w:p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[6]</w:t>
            </w:r>
          </w:p>
        </w:tc>
        <w:tc>
          <w:tcPr>
            <w:tcW w:w="1809" w:type="dxa"/>
          </w:tcPr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Ambrozova</w:t>
            </w:r>
            <w:proofErr w:type="spellEnd"/>
          </w:p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[7]</w:t>
            </w:r>
          </w:p>
        </w:tc>
        <w:tc>
          <w:tcPr>
            <w:tcW w:w="1617" w:type="dxa"/>
          </w:tcPr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Babadzhanov</w:t>
            </w:r>
            <w:proofErr w:type="spellEnd"/>
          </w:p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[8]</w:t>
            </w:r>
          </w:p>
        </w:tc>
        <w:tc>
          <w:tcPr>
            <w:tcW w:w="1110" w:type="dxa"/>
          </w:tcPr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proofErr w:type="spellStart"/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Sajilata</w:t>
            </w:r>
            <w:proofErr w:type="spellEnd"/>
          </w:p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[9]</w:t>
            </w:r>
          </w:p>
        </w:tc>
        <w:tc>
          <w:tcPr>
            <w:tcW w:w="1276" w:type="dxa"/>
          </w:tcPr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Nichols</w:t>
            </w:r>
          </w:p>
          <w:p w:rsidR="009F5EBA" w:rsidRPr="001D2411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1D2411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[10]</w:t>
            </w:r>
          </w:p>
        </w:tc>
      </w:tr>
      <w:tr w:rsidR="009F5EBA" w:rsidRPr="00B56ED6" w:rsidTr="003464CB">
        <w:tc>
          <w:tcPr>
            <w:tcW w:w="1731" w:type="dxa"/>
            <w:vAlign w:val="bottom"/>
          </w:tcPr>
          <w:p w:rsidR="009F5EBA" w:rsidRPr="00B56ED6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B56ED6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  <w:t>C8:0</w:t>
            </w:r>
          </w:p>
        </w:tc>
        <w:tc>
          <w:tcPr>
            <w:tcW w:w="992" w:type="dxa"/>
            <w:vAlign w:val="bottom"/>
          </w:tcPr>
          <w:p w:rsidR="009F5EBA" w:rsidRPr="00B56ED6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56ED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15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B56ED6" w:rsidTr="003464CB">
        <w:tc>
          <w:tcPr>
            <w:tcW w:w="1731" w:type="dxa"/>
            <w:vAlign w:val="bottom"/>
          </w:tcPr>
          <w:p w:rsidR="009F5EBA" w:rsidRPr="00B56ED6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B56ED6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  <w:t>C10:0</w:t>
            </w:r>
          </w:p>
        </w:tc>
        <w:tc>
          <w:tcPr>
            <w:tcW w:w="992" w:type="dxa"/>
            <w:vAlign w:val="bottom"/>
          </w:tcPr>
          <w:p w:rsidR="009F5EBA" w:rsidRPr="00B56ED6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B56ED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6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nd-0.11</w:t>
            </w: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B56ED6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B56ED6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en-US" w:eastAsia="en-US"/>
              </w:rPr>
              <w:t>C12:0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56ED6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1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nd-0.21</w:t>
            </w: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4</w:t>
            </w: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2:1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2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C14:0 </w:t>
            </w:r>
            <w:proofErr w:type="spellStart"/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Iso</w:t>
            </w:r>
            <w:proofErr w:type="spellEnd"/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2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3:1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4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4:0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46-0.56</w:t>
            </w: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8</w:t>
            </w: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4.38</w:t>
            </w: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C15:0 </w:t>
            </w:r>
            <w:proofErr w:type="spellStart"/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Iso</w:t>
            </w:r>
            <w:proofErr w:type="spellEnd"/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C15:0 </w:t>
            </w: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AI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2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4:1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1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5:0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4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nd-0.1</w:t>
            </w: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6:0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44.29-48.27</w:t>
            </w: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53.02-61.06</w:t>
            </w: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44.9</w:t>
            </w: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53.09</w:t>
            </w: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43.4</w:t>
            </w: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6:1 t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6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C17:0 </w:t>
            </w:r>
            <w:proofErr w:type="spellStart"/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Iso</w:t>
            </w:r>
            <w:proofErr w:type="spellEnd"/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6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6:1 c7 (n9)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6:1</w:t>
            </w: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n7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.67-2.83</w:t>
            </w: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59-3.36</w:t>
            </w: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3</w:t>
            </w: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.7</w:t>
            </w: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7:0 AI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2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7:0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7-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7:1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d-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8:0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7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9-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0-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5</w:t>
            </w: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Σ </w:t>
            </w: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8:1 trans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d-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8</w:t>
            </w:r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Σ </w:t>
            </w: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8:1 cis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4-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9-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lastRenderedPageBreak/>
              <w:t>C18:2cis-trans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8:2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8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3-1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7-1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20:0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5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d-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6</w:t>
            </w: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C18:3 </w:t>
            </w: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γ </w:t>
            </w:r>
            <w:proofErr w:type="spellStart"/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linol</w:t>
            </w:r>
            <w:proofErr w:type="spellEnd"/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6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4-2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2</w:t>
            </w: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4-1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18:3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3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</w:t>
            </w:r>
            <w:proofErr w:type="spellEnd"/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20:1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5</w:t>
            </w:r>
          </w:p>
        </w:tc>
        <w:tc>
          <w:tcPr>
            <w:tcW w:w="14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09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nd</w:t>
            </w:r>
            <w:proofErr w:type="spellEnd"/>
          </w:p>
        </w:tc>
        <w:tc>
          <w:tcPr>
            <w:tcW w:w="1617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110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276" w:type="dxa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20:2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d-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22:0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1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</w:t>
            </w:r>
            <w:proofErr w:type="spellEnd"/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C20:3 </w:t>
            </w: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γ </w:t>
            </w:r>
            <w:proofErr w:type="spellStart"/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linol</w:t>
            </w:r>
            <w:proofErr w:type="spellEnd"/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d-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C20:4+C22:1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5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</w:t>
            </w:r>
            <w:proofErr w:type="spellEnd"/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Altri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9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F5EBA" w:rsidRPr="00EF4232" w:rsidTr="003464CB">
        <w:tc>
          <w:tcPr>
            <w:tcW w:w="1731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Σ </w:t>
            </w:r>
            <w:r w:rsidRPr="00EF4232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eastAsia="en-US"/>
              </w:rPr>
              <w:t>SFA</w:t>
            </w:r>
          </w:p>
        </w:tc>
        <w:tc>
          <w:tcPr>
            <w:tcW w:w="992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4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09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7-6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</w:t>
            </w:r>
            <w:r w:rsidRPr="00EF423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617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0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276" w:type="dxa"/>
            <w:vAlign w:val="bottom"/>
          </w:tcPr>
          <w:p w:rsidR="009F5EBA" w:rsidRPr="00EF4232" w:rsidRDefault="009F5EBA" w:rsidP="003464CB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:rsidR="009F5EBA" w:rsidRPr="00EF4232" w:rsidRDefault="009F5EBA" w:rsidP="009F5E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A02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F4232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EF4232">
        <w:rPr>
          <w:rFonts w:ascii="Times New Roman" w:hAnsi="Times New Roman" w:cs="Times New Roman"/>
          <w:sz w:val="24"/>
          <w:szCs w:val="24"/>
          <w:lang w:val="en-US"/>
        </w:rPr>
        <w:t xml:space="preserve"> total fatty acids is expressed as the percentage of the corresponding methyl esters obtained from fatty substance extracted.</w:t>
      </w:r>
    </w:p>
    <w:p w:rsidR="00AB0F49" w:rsidRPr="00B56ED6" w:rsidRDefault="00AB0F49">
      <w:pPr>
        <w:rPr>
          <w:lang w:val="en-US"/>
        </w:rPr>
      </w:pPr>
    </w:p>
    <w:sectPr w:rsidR="00AB0F49" w:rsidRPr="00B56E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4F1"/>
    <w:rsid w:val="002904F1"/>
    <w:rsid w:val="009F5EBA"/>
    <w:rsid w:val="00AB0F49"/>
    <w:rsid w:val="00B56ED6"/>
    <w:rsid w:val="00FE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5EB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F5EB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5EB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F5EB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tonella Marangoni</cp:lastModifiedBy>
  <cp:revision>2</cp:revision>
  <dcterms:created xsi:type="dcterms:W3CDTF">2017-11-17T10:21:00Z</dcterms:created>
  <dcterms:modified xsi:type="dcterms:W3CDTF">2017-11-17T10:21:00Z</dcterms:modified>
</cp:coreProperties>
</file>